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7"/>
      </w:tblGrid>
      <w:tr w:rsidR="00384A22" w14:paraId="272816C4" w14:textId="77777777" w:rsidTr="00A81AB7">
        <w:tc>
          <w:tcPr>
            <w:tcW w:w="8296" w:type="dxa"/>
          </w:tcPr>
          <w:p w14:paraId="4BCA338A" w14:textId="77777777" w:rsidR="00384A22" w:rsidRDefault="00384A22" w:rsidP="00A81A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noProof/>
                <w:lang w:eastAsia="en-IN"/>
              </w:rPr>
              <w:drawing>
                <wp:inline distT="0" distB="0" distL="0" distR="0" wp14:anchorId="5839DBCB" wp14:editId="3EB1DEA0">
                  <wp:extent cx="5169877" cy="3112756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7736" cy="3117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4A22" w:rsidRPr="00076E0F" w14:paraId="3FE3A38D" w14:textId="77777777" w:rsidTr="00A81AB7">
        <w:tc>
          <w:tcPr>
            <w:tcW w:w="8296" w:type="dxa"/>
          </w:tcPr>
          <w:p w14:paraId="47FE2AAE" w14:textId="36AEDC00" w:rsidR="00384A22" w:rsidRPr="00076E0F" w:rsidRDefault="00F4768A" w:rsidP="00A81AB7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4 </w:t>
            </w:r>
            <w:r w:rsidR="00384A22" w:rsidRPr="00076E0F">
              <w:rPr>
                <w:rFonts w:ascii="Times New Roman" w:hAnsi="Times New Roman" w:cs="Times New Roman"/>
                <w:b/>
                <w:szCs w:val="21"/>
              </w:rPr>
              <w:t>Fig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384A22" w:rsidRPr="00076E0F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384A22" w:rsidRPr="00076E0F">
              <w:rPr>
                <w:rFonts w:ascii="Times New Roman" w:hAnsi="Times New Roman" w:cs="Times New Roman"/>
                <w:bCs/>
                <w:szCs w:val="21"/>
              </w:rPr>
              <w:t>Top 20 enriched pathways for cultivar specific differential expressed genes in L7 and T2. A. Top 20 enriched pathways for L7 specific cold responsive up-regulated genes; B. Top 20 enriched pathways for L7 specific cold responsive down-regulated genes; C. Top 20 enriched pathways for T2 specific cold responsive up-regulated genes; D. Top 20 enriched pathways for T2 specific cold responsive down-regulated genes.</w:t>
            </w:r>
          </w:p>
          <w:p w14:paraId="7CB82801" w14:textId="77777777" w:rsidR="00384A22" w:rsidRPr="00076E0F" w:rsidRDefault="00384A22" w:rsidP="00A81A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B06355C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A22"/>
    <w:rsid w:val="00384A22"/>
    <w:rsid w:val="004E5EB2"/>
    <w:rsid w:val="005F546B"/>
    <w:rsid w:val="009B5A14"/>
    <w:rsid w:val="00E30256"/>
    <w:rsid w:val="00F4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CA200"/>
  <w15:chartTrackingRefBased/>
  <w15:docId w15:val="{129D0876-486F-43CC-B707-8ECC57EB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A2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1-22T15:32:00Z</dcterms:created>
  <dcterms:modified xsi:type="dcterms:W3CDTF">2021-01-30T08:53:00Z</dcterms:modified>
</cp:coreProperties>
</file>